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291" w:type="dxa"/>
        <w:jc w:val="left"/>
        <w:tblInd w:w="-1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851"/>
        <w:gridCol w:w="9072"/>
        <w:gridCol w:w="850"/>
        <w:gridCol w:w="1276"/>
      </w:tblGrid>
      <w:tr>
        <w:trPr/>
        <w:tc>
          <w:tcPr>
            <w:tcW w:w="1329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CLIP NSUN4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C258A</w:t>
            </w:r>
            <w:r>
              <w:rPr>
                <w:rFonts w:cs="Arial" w:ascii="Arial" w:hAnsi="Arial"/>
                <w:sz w:val="18"/>
                <w:szCs w:val="18"/>
              </w:rPr>
              <w:t>-FLAG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crip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art</w:t>
            </w:r>
          </w:p>
        </w:tc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quenc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umber of sequences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3</w:t>
            </w:r>
          </w:p>
        </w:tc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AGGTTTGGTCCTAGCCTTTCTATTAGCTCTTAGTAAGATTACACATGCAAGCATCCCGTTCCAGTGAGTTCACCCT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6</w:t>
            </w:r>
          </w:p>
        </w:tc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TTAACCTTTAGCAATAAACGAAAGTTTAACTAAGCTATACTAACCCCAGGGTTG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3</w:t>
            </w:r>
          </w:p>
        </w:tc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TTAGCAATAAACGAAAGTTTAACTAAGCTATACTAACCCCAGGGTTGGTCAATTTCGGCCAGCCAC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7</w:t>
            </w:r>
          </w:p>
        </w:tc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AAAACTCCAGTTGACACAAAATAGACTACGAAAGTGGCTTTAACATATCTGAACACA AATAGCTAAGACCCAAACTG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9</w:t>
            </w:r>
          </w:p>
        </w:tc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TTAAAACTCAAAGGACCTGGCGGTGCTTCATATCCCTCT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39</w:t>
            </w:r>
          </w:p>
        </w:tc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GAAGGTGGATTTAGCAGTAAACTAAGAGTAGAGTGCTTAGTTGAACAGGGCCCTGAAGCCGTACACACCGC</w:t>
            </w:r>
            <w:r>
              <w:rPr>
                <w:rFonts w:cs="Arial" w:ascii="Arial" w:hAnsi="Arial"/>
                <w:b/>
                <w:color w:val="FF0000"/>
                <w:sz w:val="18"/>
                <w:szCs w:val="18"/>
                <w:u w:val="single"/>
              </w:rPr>
              <w:t>C</w:t>
            </w:r>
            <w:r>
              <w:rPr>
                <w:rFonts w:cs="Arial" w:ascii="Arial" w:hAnsi="Arial"/>
                <w:sz w:val="18"/>
                <w:szCs w:val="18"/>
              </w:rPr>
              <w:t>CGTCACCCTCCTCA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2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69</w:t>
            </w:r>
          </w:p>
        </w:tc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GAGTGCTTAGTTGAACAGGGCCCTGAAGCGCGTACACACCGC</w:t>
            </w:r>
            <w:r>
              <w:rPr>
                <w:rFonts w:cs="Arial" w:ascii="Arial" w:hAnsi="Arial"/>
                <w:b/>
                <w:color w:val="FF0000"/>
                <w:sz w:val="18"/>
                <w:szCs w:val="18"/>
                <w:u w:val="single"/>
              </w:rPr>
              <w:t>C</w:t>
            </w:r>
            <w:r>
              <w:rPr>
                <w:rFonts w:cs="Arial" w:ascii="Arial" w:hAnsi="Arial"/>
                <w:sz w:val="18"/>
                <w:szCs w:val="18"/>
              </w:rPr>
              <w:t>C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35</w:t>
            </w:r>
          </w:p>
        </w:tc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AAGGACATTTAACTAAAACCCCTACGCATTTATATAGAGGAGACAAGTCGTAACATGGTAAGTGTACTG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95</w:t>
            </w:r>
          </w:p>
        </w:tc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TAAACCTAGCCCCAAACCCACTCCACCTTACTACCAGACAACCTT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4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82</w:t>
            </w:r>
          </w:p>
        </w:tc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ATTAACTAGAAATAACTTTGCAAGGAGAGCCAAAGCTAAGACCCCCGAAACCAGACGGCTACCTAAGAACAGCTAAA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6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36</w:t>
            </w:r>
          </w:p>
        </w:tc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98" w:leader="none"/>
              </w:tabs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CATGAAAACATTCTCCTCCGCATAAGCCTGCGTCAGATTAAAACACTGAACTGACAATAAC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73</w:t>
            </w:r>
          </w:p>
        </w:tc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TAAAACACTGAACTGACAATTAAC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27</w:t>
            </w:r>
          </w:p>
        </w:tc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TCATTATTACCCTCACTGTCAACCCAACACAGGCATGCTCATAAGGAAAGGTT</w:t>
            </w:r>
            <w:r>
              <w:rPr>
                <w:rFonts w:cs="Arial" w:ascii="Arial" w:hAnsi="Arial"/>
                <w:color w:val="2C2C2C"/>
                <w:sz w:val="18"/>
                <w:szCs w:val="18"/>
              </w:rPr>
              <w:t>AA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8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</w:tbl>
    <w:p>
      <w:pPr>
        <w:pStyle w:val="Normal"/>
        <w:spacing w:lineRule="auto" w:line="480" w:before="0" w:after="0"/>
        <w:jc w:val="both"/>
        <w:rPr/>
      </w:pPr>
      <w:r>
        <w:rPr>
          <w:rFonts w:cs="Arial" w:ascii="Arial" w:hAnsi="Arial"/>
          <w:b/>
        </w:rPr>
        <w:t xml:space="preserve">Table S1: </w:t>
      </w:r>
      <w:r>
        <w:rPr>
          <w:rFonts w:cs="Arial" w:ascii="Arial" w:hAnsi="Arial"/>
          <w:b/>
          <w:sz w:val="24"/>
          <w:szCs w:val="24"/>
        </w:rPr>
        <w:t>Sequences of the RNA fragments identified after CLIP experiments performed on HeLa cells expressing NSUN4</w:t>
      </w:r>
      <w:r>
        <w:rPr>
          <w:rFonts w:cs="Arial" w:ascii="Arial" w:hAnsi="Arial"/>
          <w:b/>
          <w:sz w:val="24"/>
          <w:szCs w:val="24"/>
          <w:vertAlign w:val="superscript"/>
        </w:rPr>
        <w:t>C258A</w:t>
      </w:r>
      <w:r>
        <w:rPr>
          <w:rFonts w:cs="Arial" w:ascii="Arial" w:hAnsi="Arial"/>
          <w:b/>
          <w:sz w:val="24"/>
          <w:szCs w:val="24"/>
        </w:rPr>
        <w:t>-FLAG.</w:t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843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8T23:35:00Z</dcterms:created>
  <dc:creator>Metodi</dc:creator>
  <dc:description/>
  <cp:keywords/>
  <dc:language>en-US</dc:language>
  <cp:lastModifiedBy>admin</cp:lastModifiedBy>
  <dcterms:modified xsi:type="dcterms:W3CDTF">2013-12-18T23:40:00Z</dcterms:modified>
  <cp:revision>3</cp:revision>
  <dc:subject/>
  <dc:title/>
</cp:coreProperties>
</file>